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B38B8" w14:textId="42D15C43" w:rsidR="00F84CC2" w:rsidRDefault="00F84CC2" w:rsidP="00F84CC2">
      <w:pPr>
        <w:rPr>
          <w:rFonts w:ascii="Times New Roman" w:hAnsi="Times New Roman" w:cs="Times New Roman"/>
          <w:lang w:val="en-US"/>
        </w:rPr>
      </w:pPr>
      <w:r w:rsidRPr="00433FF5">
        <w:rPr>
          <w:rFonts w:ascii="Times New Roman" w:hAnsi="Times New Roman" w:cs="Times New Roman"/>
          <w:lang w:val="en-US"/>
        </w:rPr>
        <w:t>Table S</w:t>
      </w:r>
      <w:r w:rsidR="009D5EFA">
        <w:rPr>
          <w:rFonts w:ascii="Times New Roman" w:hAnsi="Times New Roman" w:cs="Times New Roman"/>
          <w:lang w:val="en-US"/>
        </w:rPr>
        <w:t>2</w:t>
      </w:r>
      <w:r w:rsidRPr="00433FF5">
        <w:rPr>
          <w:rFonts w:ascii="Times New Roman" w:hAnsi="Times New Roman" w:cs="Times New Roman"/>
          <w:lang w:val="en-US"/>
        </w:rPr>
        <w:t xml:space="preserve">. </w:t>
      </w:r>
      <w:r w:rsidR="00AB7A25">
        <w:rPr>
          <w:rFonts w:ascii="Times New Roman" w:hAnsi="Times New Roman" w:cs="Times New Roman"/>
          <w:lang w:val="en-US"/>
        </w:rPr>
        <w:t xml:space="preserve">The </w:t>
      </w:r>
      <w:r w:rsidR="0036188A">
        <w:rPr>
          <w:rFonts w:ascii="Times New Roman" w:hAnsi="Times New Roman" w:cs="Times New Roman"/>
          <w:lang w:val="en-US"/>
        </w:rPr>
        <w:t>theoretical neutron scattering length density (SLD) of lipids and PVL</w:t>
      </w:r>
      <w:r>
        <w:rPr>
          <w:rFonts w:ascii="Times New Roman" w:hAnsi="Times New Roman" w:cs="Times New Roman"/>
          <w:lang w:val="en-US"/>
        </w:rPr>
        <w:t>.</w:t>
      </w:r>
    </w:p>
    <w:p w14:paraId="0AD25B88" w14:textId="430E1831" w:rsidR="0036188A" w:rsidRDefault="0036188A" w:rsidP="00F84CC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345"/>
      </w:tblGrid>
      <w:tr w:rsidR="0036188A" w14:paraId="71211138" w14:textId="77777777" w:rsidTr="006F25B0">
        <w:trPr>
          <w:trHeight w:val="721"/>
        </w:trPr>
        <w:tc>
          <w:tcPr>
            <w:tcW w:w="5665" w:type="dxa"/>
            <w:tcBorders>
              <w:bottom w:val="single" w:sz="4" w:space="0" w:color="auto"/>
            </w:tcBorders>
            <w:vAlign w:val="center"/>
          </w:tcPr>
          <w:p w14:paraId="228C4AA5" w14:textId="04D5A5BF" w:rsidR="0036188A" w:rsidRPr="0053336E" w:rsidRDefault="0036188A" w:rsidP="0053336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3336E">
              <w:rPr>
                <w:rFonts w:ascii="Times New Roman" w:hAnsi="Times New Roman" w:cs="Times New Roman"/>
                <w:b/>
                <w:lang w:val="en-US"/>
              </w:rPr>
              <w:t>Component</w:t>
            </w:r>
          </w:p>
        </w:tc>
        <w:tc>
          <w:tcPr>
            <w:tcW w:w="3345" w:type="dxa"/>
            <w:tcBorders>
              <w:bottom w:val="single" w:sz="4" w:space="0" w:color="auto"/>
            </w:tcBorders>
            <w:vAlign w:val="center"/>
          </w:tcPr>
          <w:p w14:paraId="7B185FD3" w14:textId="342D5C8C" w:rsidR="0036188A" w:rsidRPr="0053336E" w:rsidRDefault="0036188A" w:rsidP="005333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3336E">
              <w:rPr>
                <w:rFonts w:ascii="Times New Roman" w:hAnsi="Times New Roman" w:cs="Times New Roman"/>
                <w:b/>
                <w:lang w:val="en-US"/>
              </w:rPr>
              <w:t xml:space="preserve">Neutron scattering length density (SLD) </w:t>
            </w:r>
            <w:r w:rsidR="0053336E" w:rsidRPr="0053336E">
              <w:rPr>
                <w:rFonts w:ascii="Times New Roman" w:hAnsi="Times New Roman" w:cs="Times New Roman"/>
                <w:b/>
                <w:lang w:val="en-US"/>
              </w:rPr>
              <w:t>(ρ) (× 10</w:t>
            </w:r>
            <w:r w:rsidR="0053336E" w:rsidRPr="0053336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6</w:t>
            </w:r>
            <w:r w:rsidR="0053336E" w:rsidRPr="0053336E">
              <w:rPr>
                <w:rFonts w:ascii="Times New Roman" w:hAnsi="Times New Roman" w:cs="Times New Roman"/>
                <w:b/>
                <w:lang w:val="en-US"/>
              </w:rPr>
              <w:t>Å</w:t>
            </w:r>
            <w:r w:rsidR="0053336E" w:rsidRPr="0053336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2</w:t>
            </w:r>
            <w:r w:rsidR="0053336E" w:rsidRPr="0053336E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B21D80" w:rsidRPr="0053336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[a]</w:t>
            </w:r>
          </w:p>
        </w:tc>
      </w:tr>
      <w:tr w:rsidR="0036188A" w14:paraId="2BE2B9A0" w14:textId="77777777" w:rsidTr="006F25B0">
        <w:tc>
          <w:tcPr>
            <w:tcW w:w="5665" w:type="dxa"/>
            <w:tcBorders>
              <w:bottom w:val="nil"/>
            </w:tcBorders>
            <w:vAlign w:val="center"/>
          </w:tcPr>
          <w:p w14:paraId="1C9E7D05" w14:textId="49313A42" w:rsidR="0036188A" w:rsidRDefault="0053336E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mM HEPES/5 mM CaCl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/150 mM NaC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7.4 D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 buffer</w:t>
            </w:r>
          </w:p>
        </w:tc>
        <w:tc>
          <w:tcPr>
            <w:tcW w:w="3345" w:type="dxa"/>
            <w:tcBorders>
              <w:bottom w:val="nil"/>
            </w:tcBorders>
            <w:vAlign w:val="center"/>
          </w:tcPr>
          <w:p w14:paraId="072EDD0C" w14:textId="13D2F7FB" w:rsidR="0036188A" w:rsidRDefault="0053336E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5</w:t>
            </w:r>
          </w:p>
        </w:tc>
      </w:tr>
      <w:tr w:rsidR="0036188A" w14:paraId="5160BE9E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33F805AB" w14:textId="4574E93E" w:rsidR="0036188A" w:rsidRDefault="0053336E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mM HEPES/5 mM CaCl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/150 mM NaC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/pH 7.4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mS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uffer</w:t>
            </w:r>
            <w:r w:rsidRPr="0053336E">
              <w:rPr>
                <w:rFonts w:ascii="Times New Roman" w:hAnsi="Times New Roman" w:cs="Times New Roman"/>
                <w:vertAlign w:val="superscript"/>
                <w:lang w:val="en-US"/>
              </w:rPr>
              <w:t>[b]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4CFE4318" w14:textId="2C67C338" w:rsidR="0036188A" w:rsidRDefault="0053336E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7</w:t>
            </w:r>
          </w:p>
        </w:tc>
      </w:tr>
      <w:tr w:rsidR="0036188A" w14:paraId="7DE025C9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077D9782" w14:textId="5DEF2081" w:rsidR="0036188A" w:rsidRDefault="0053336E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mM HEPES/5 mM CaCl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/150 mM NaCl pH 7.4 H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 buffer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7829FD1C" w14:textId="7F331C22" w:rsidR="0036188A" w:rsidRDefault="0053336E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6</w:t>
            </w:r>
          </w:p>
        </w:tc>
      </w:tr>
      <w:tr w:rsidR="0036188A" w14:paraId="18100450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1B1691B9" w14:textId="47AF5D95" w:rsidR="0036188A" w:rsidRDefault="0053336E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rate-phosphate D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O buffer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5.0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4BE129DE" w14:textId="4C4FDC52" w:rsidR="0036188A" w:rsidRDefault="0053336E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5</w:t>
            </w:r>
          </w:p>
        </w:tc>
      </w:tr>
      <w:tr w:rsidR="0036188A" w14:paraId="31856746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398242A9" w14:textId="2E46325C" w:rsidR="0036188A" w:rsidRDefault="0053336E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itrate-phosphat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mS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uffer, pH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5.0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55441FD1" w14:textId="02E9BCA9" w:rsidR="0036188A" w:rsidRDefault="0053336E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7</w:t>
            </w:r>
          </w:p>
        </w:tc>
      </w:tr>
      <w:tr w:rsidR="0036188A" w14:paraId="3E0E3127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65D7B3CE" w14:textId="467A6D76" w:rsidR="0036188A" w:rsidRDefault="0053336E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rate-phosphate H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 buffer, pH 5.0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1F19DBB3" w14:textId="0B351237" w:rsidR="0036188A" w:rsidRDefault="0053336E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6</w:t>
            </w:r>
          </w:p>
        </w:tc>
      </w:tr>
      <w:tr w:rsidR="0036188A" w14:paraId="139309F2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418077D0" w14:textId="1EFA0FA7" w:rsidR="0036188A" w:rsidRDefault="0053336E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licon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78814DD0" w14:textId="094CFBAD" w:rsidR="0036188A" w:rsidRDefault="0053336E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7</w:t>
            </w:r>
          </w:p>
        </w:tc>
      </w:tr>
      <w:tr w:rsidR="0053336E" w14:paraId="7C1B5199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2DDD7C1B" w14:textId="4A635C14" w:rsidR="0053336E" w:rsidRDefault="0053336E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licon oxide (SiO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24EEE6DC" w14:textId="0FBEB950" w:rsidR="0053336E" w:rsidRDefault="0053336E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7</w:t>
            </w:r>
          </w:p>
        </w:tc>
      </w:tr>
      <w:tr w:rsidR="0053336E" w14:paraId="47EB1BF5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3F1645F4" w14:textId="4F258733" w:rsidR="0053336E" w:rsidRDefault="0053336E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PC/TOCL (w/w 2:1) head group in D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548686B8" w14:textId="49FF36AD" w:rsidR="0053336E" w:rsidRDefault="0053336E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  <w:r w:rsidR="00BB03C2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3336E" w14:paraId="54EBCC77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219C5B0D" w14:textId="0727BEF4" w:rsidR="0053336E" w:rsidRDefault="0053336E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PC/TOCL (w/w 2:1) head group i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mSi</w:t>
            </w:r>
            <w:proofErr w:type="spellEnd"/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065DBB6C" w14:textId="5EE162D0" w:rsidR="0053336E" w:rsidRDefault="0053336E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0</w:t>
            </w:r>
          </w:p>
        </w:tc>
      </w:tr>
      <w:tr w:rsidR="0053336E" w14:paraId="34C2960A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750FCDD7" w14:textId="020AE3C6" w:rsidR="0053336E" w:rsidRDefault="0053336E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PC/TOCL (w/w 2:1) head group in H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7A589E6C" w14:textId="069233CC" w:rsidR="0053336E" w:rsidRDefault="0053336E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</w:t>
            </w:r>
            <w:r w:rsidR="00880D30">
              <w:rPr>
                <w:rFonts w:ascii="Times New Roman" w:hAnsi="Times New Roman" w:cs="Times New Roman"/>
                <w:lang w:val="en-US"/>
              </w:rPr>
              <w:t>0</w:t>
            </w:r>
            <w:r w:rsidR="00BB03C2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880D30" w14:paraId="56B2924D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2802BA67" w14:textId="1AE165D7" w:rsidR="00880D30" w:rsidRDefault="00880D30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PC/TOCL (w/w 2:1) lipid tails in D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mS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H</w:t>
            </w:r>
            <w:r w:rsidRPr="00880D30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0BB5C0D0" w14:textId="2CF03A50" w:rsidR="00880D30" w:rsidRDefault="00880D30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8</w:t>
            </w:r>
          </w:p>
        </w:tc>
      </w:tr>
      <w:tr w:rsidR="00880D30" w14:paraId="1FBCFA84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2C978B62" w14:textId="5A5832E1" w:rsidR="00880D30" w:rsidRDefault="00880D30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PC/POPA (w/w 2:1) head group in D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4CCAEB98" w14:textId="0E254A2A" w:rsidR="00880D30" w:rsidRDefault="00880D30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  <w:r w:rsidR="00BB03C2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80D30" w14:paraId="6937C4E3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2FE35AB1" w14:textId="43928299" w:rsidR="00880D30" w:rsidRDefault="00880D30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PC/POPA (w/w 2:1) head group i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mSi</w:t>
            </w:r>
            <w:proofErr w:type="spellEnd"/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401B0FBE" w14:textId="479AE348" w:rsidR="00880D30" w:rsidRDefault="00880D30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9</w:t>
            </w:r>
          </w:p>
        </w:tc>
      </w:tr>
      <w:tr w:rsidR="00880D30" w14:paraId="3D1FAE48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1B8922A4" w14:textId="4A733249" w:rsidR="00880D30" w:rsidRDefault="00880D30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PC/POPA (w/w 2:1) head group in H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7702AFD0" w14:textId="36DD262B" w:rsidR="00880D30" w:rsidRDefault="00880D30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</w:t>
            </w:r>
            <w:r w:rsidR="00BB03C2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880D30" w14:paraId="591292B6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036DD368" w14:textId="2471F2F5" w:rsidR="00880D30" w:rsidRDefault="00880D30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PC/POPA (w/w 2:1) lipid tails in D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mS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H</w:t>
            </w:r>
            <w:r w:rsidRPr="00880D30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2753E8B1" w14:textId="48C7C13A" w:rsidR="00880D30" w:rsidRDefault="00880D30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8</w:t>
            </w:r>
          </w:p>
        </w:tc>
      </w:tr>
      <w:tr w:rsidR="00880D30" w14:paraId="707AE453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1BA36A4B" w14:textId="088B9C39" w:rsidR="00880D30" w:rsidRDefault="00880D30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VL in D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67317C50" w14:textId="5D0E06BA" w:rsidR="00880D30" w:rsidRDefault="00880D30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3</w:t>
            </w:r>
          </w:p>
        </w:tc>
      </w:tr>
      <w:tr w:rsidR="00880D30" w14:paraId="20E9F5D6" w14:textId="77777777" w:rsidTr="006F25B0"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14:paraId="35962722" w14:textId="48499A76" w:rsidR="00880D30" w:rsidRDefault="00880D30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VL i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mSi</w:t>
            </w:r>
            <w:proofErr w:type="spellEnd"/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5C681B3E" w14:textId="6AF93FDB" w:rsidR="00880D30" w:rsidRDefault="00880D30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</w:t>
            </w:r>
            <w:r w:rsidR="00BB03C2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880D30" w14:paraId="5EE88227" w14:textId="77777777" w:rsidTr="006F25B0">
        <w:tc>
          <w:tcPr>
            <w:tcW w:w="5665" w:type="dxa"/>
            <w:tcBorders>
              <w:top w:val="nil"/>
            </w:tcBorders>
            <w:vAlign w:val="center"/>
          </w:tcPr>
          <w:p w14:paraId="4E16788A" w14:textId="625E82C2" w:rsidR="00880D30" w:rsidRDefault="00880D30" w:rsidP="006F25B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VL in H</w:t>
            </w:r>
            <w:r w:rsidRPr="0053336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3345" w:type="dxa"/>
            <w:tcBorders>
              <w:top w:val="nil"/>
            </w:tcBorders>
            <w:vAlign w:val="center"/>
          </w:tcPr>
          <w:p w14:paraId="4F1B21B2" w14:textId="45C61FBB" w:rsidR="00880D30" w:rsidRDefault="00880D30" w:rsidP="006F25B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  <w:r w:rsidR="00BB03C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0EC2FAF4" w14:textId="77777777" w:rsidR="0036188A" w:rsidRDefault="0036188A" w:rsidP="00F84CC2">
      <w:pPr>
        <w:rPr>
          <w:rFonts w:ascii="Times New Roman" w:hAnsi="Times New Roman" w:cs="Times New Roman"/>
          <w:lang w:val="en-US"/>
        </w:rPr>
      </w:pPr>
    </w:p>
    <w:p w14:paraId="1E2768ED" w14:textId="3553D4F4" w:rsidR="0036188A" w:rsidRDefault="006F25B0" w:rsidP="00F84CC2">
      <w:pPr>
        <w:rPr>
          <w:rFonts w:ascii="Times New Roman" w:hAnsi="Times New Roman" w:cs="Times New Roman"/>
          <w:lang w:val="en-US"/>
        </w:rPr>
      </w:pPr>
      <w:r w:rsidRPr="006F25B0">
        <w:rPr>
          <w:rFonts w:ascii="Times New Roman" w:hAnsi="Times New Roman" w:cs="Times New Roman"/>
          <w:vertAlign w:val="superscript"/>
          <w:lang w:val="en-US"/>
        </w:rPr>
        <w:t>[a]</w:t>
      </w:r>
      <w:r>
        <w:rPr>
          <w:rFonts w:ascii="Times New Roman" w:hAnsi="Times New Roman" w:cs="Times New Roman"/>
          <w:lang w:val="en-US"/>
        </w:rPr>
        <w:t xml:space="preserve">SLDs for </w:t>
      </w:r>
      <w:r w:rsidR="00AB7A25">
        <w:rPr>
          <w:rFonts w:ascii="Times New Roman" w:hAnsi="Times New Roman" w:cs="Times New Roman"/>
          <w:lang w:val="en-US"/>
        </w:rPr>
        <w:t>PVL</w:t>
      </w:r>
      <w:r>
        <w:rPr>
          <w:rFonts w:ascii="Times New Roman" w:hAnsi="Times New Roman" w:cs="Times New Roman"/>
          <w:lang w:val="en-US"/>
        </w:rPr>
        <w:t xml:space="preserve"> were calculated based on the volumes of the amino </w:t>
      </w:r>
      <w:proofErr w:type="gramStart"/>
      <w:r>
        <w:rPr>
          <w:rFonts w:ascii="Times New Roman" w:hAnsi="Times New Roman" w:cs="Times New Roman"/>
          <w:lang w:val="en-US"/>
        </w:rPr>
        <w:t>acids</w:t>
      </w:r>
      <w:proofErr w:type="gramEnd"/>
      <w:r>
        <w:rPr>
          <w:rFonts w:ascii="Times New Roman" w:hAnsi="Times New Roman" w:cs="Times New Roman"/>
          <w:lang w:val="en-US"/>
        </w:rPr>
        <w:t xml:space="preserve"> sequences. </w:t>
      </w:r>
      <w:r w:rsidRPr="006F25B0">
        <w:rPr>
          <w:rFonts w:ascii="Times New Roman" w:hAnsi="Times New Roman" w:cs="Times New Roman"/>
          <w:vertAlign w:val="superscript"/>
          <w:lang w:val="en-US"/>
        </w:rPr>
        <w:t>[b]</w:t>
      </w:r>
      <w:proofErr w:type="spellStart"/>
      <w:r>
        <w:rPr>
          <w:rFonts w:ascii="Times New Roman" w:hAnsi="Times New Roman" w:cs="Times New Roman"/>
          <w:lang w:val="en-US"/>
        </w:rPr>
        <w:t>CmSi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r w:rsidR="00A61904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ilicon</w:t>
      </w:r>
      <w:r w:rsidR="00A61904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matched water, which contains 38% D</w:t>
      </w:r>
      <w:r w:rsidRPr="006F25B0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O and 62% H</w:t>
      </w:r>
      <w:r w:rsidRPr="006F25B0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O. </w:t>
      </w:r>
    </w:p>
    <w:p w14:paraId="04664F97" w14:textId="77777777" w:rsidR="0036188A" w:rsidRDefault="0036188A" w:rsidP="00F84CC2">
      <w:pPr>
        <w:rPr>
          <w:rFonts w:ascii="Times New Roman" w:hAnsi="Times New Roman" w:cs="Times New Roman"/>
          <w:lang w:val="en-US"/>
        </w:rPr>
      </w:pPr>
    </w:p>
    <w:p w14:paraId="4D7C97A8" w14:textId="54E20711" w:rsidR="002D4785" w:rsidRPr="00433FF5" w:rsidRDefault="002D4785" w:rsidP="00942F07">
      <w:pPr>
        <w:rPr>
          <w:rFonts w:ascii="Times New Roman" w:hAnsi="Times New Roman" w:cs="Times New Roman"/>
          <w:lang w:val="en-US"/>
        </w:rPr>
      </w:pPr>
    </w:p>
    <w:sectPr w:rsidR="002D4785" w:rsidRPr="00433FF5" w:rsidSect="00C830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FF5"/>
    <w:rsid w:val="00000DAB"/>
    <w:rsid w:val="00044B67"/>
    <w:rsid w:val="00047F61"/>
    <w:rsid w:val="00057813"/>
    <w:rsid w:val="000A15EE"/>
    <w:rsid w:val="000B300D"/>
    <w:rsid w:val="00151E80"/>
    <w:rsid w:val="00166CB6"/>
    <w:rsid w:val="0018032E"/>
    <w:rsid w:val="00191291"/>
    <w:rsid w:val="001B12D9"/>
    <w:rsid w:val="001B3D28"/>
    <w:rsid w:val="001B6FF6"/>
    <w:rsid w:val="001C50D7"/>
    <w:rsid w:val="001E3A5E"/>
    <w:rsid w:val="0021462D"/>
    <w:rsid w:val="002223A7"/>
    <w:rsid w:val="0023605C"/>
    <w:rsid w:val="00291F3A"/>
    <w:rsid w:val="002A6743"/>
    <w:rsid w:val="002D4785"/>
    <w:rsid w:val="002F75B9"/>
    <w:rsid w:val="00300F71"/>
    <w:rsid w:val="003341FD"/>
    <w:rsid w:val="003528F0"/>
    <w:rsid w:val="00360924"/>
    <w:rsid w:val="0036188A"/>
    <w:rsid w:val="00390EF0"/>
    <w:rsid w:val="003A4E7C"/>
    <w:rsid w:val="003C6677"/>
    <w:rsid w:val="00400C70"/>
    <w:rsid w:val="00400F48"/>
    <w:rsid w:val="00433FF5"/>
    <w:rsid w:val="00436757"/>
    <w:rsid w:val="004623A9"/>
    <w:rsid w:val="00494F6C"/>
    <w:rsid w:val="004D2842"/>
    <w:rsid w:val="004E06A3"/>
    <w:rsid w:val="004E2502"/>
    <w:rsid w:val="004F14F4"/>
    <w:rsid w:val="0053336E"/>
    <w:rsid w:val="00546290"/>
    <w:rsid w:val="00575EF1"/>
    <w:rsid w:val="0058409C"/>
    <w:rsid w:val="00593B1E"/>
    <w:rsid w:val="005946E0"/>
    <w:rsid w:val="005A2C26"/>
    <w:rsid w:val="005F7987"/>
    <w:rsid w:val="00615002"/>
    <w:rsid w:val="00620D37"/>
    <w:rsid w:val="00664470"/>
    <w:rsid w:val="006928E8"/>
    <w:rsid w:val="00696673"/>
    <w:rsid w:val="006B47FA"/>
    <w:rsid w:val="006B5535"/>
    <w:rsid w:val="006C3745"/>
    <w:rsid w:val="006F1DFA"/>
    <w:rsid w:val="006F25B0"/>
    <w:rsid w:val="007404C6"/>
    <w:rsid w:val="007443BA"/>
    <w:rsid w:val="00755B30"/>
    <w:rsid w:val="00755CAC"/>
    <w:rsid w:val="0076178E"/>
    <w:rsid w:val="0078404F"/>
    <w:rsid w:val="00786EB3"/>
    <w:rsid w:val="007967D8"/>
    <w:rsid w:val="007B054A"/>
    <w:rsid w:val="007D503E"/>
    <w:rsid w:val="007D58BD"/>
    <w:rsid w:val="007D6955"/>
    <w:rsid w:val="007F3FFB"/>
    <w:rsid w:val="00810141"/>
    <w:rsid w:val="008175CC"/>
    <w:rsid w:val="00830DE9"/>
    <w:rsid w:val="008505EE"/>
    <w:rsid w:val="0086342B"/>
    <w:rsid w:val="0087413F"/>
    <w:rsid w:val="00880D30"/>
    <w:rsid w:val="00885E5E"/>
    <w:rsid w:val="008A7E04"/>
    <w:rsid w:val="008B0E43"/>
    <w:rsid w:val="00912588"/>
    <w:rsid w:val="00942F07"/>
    <w:rsid w:val="00952142"/>
    <w:rsid w:val="0098292D"/>
    <w:rsid w:val="009D1C18"/>
    <w:rsid w:val="009D5EFA"/>
    <w:rsid w:val="009F01EC"/>
    <w:rsid w:val="00A50FEC"/>
    <w:rsid w:val="00A61904"/>
    <w:rsid w:val="00A61C76"/>
    <w:rsid w:val="00A62C83"/>
    <w:rsid w:val="00A81DD6"/>
    <w:rsid w:val="00A87CA3"/>
    <w:rsid w:val="00AA58D9"/>
    <w:rsid w:val="00AB769F"/>
    <w:rsid w:val="00AB7A25"/>
    <w:rsid w:val="00AE1253"/>
    <w:rsid w:val="00AF3BD2"/>
    <w:rsid w:val="00B10784"/>
    <w:rsid w:val="00B1506C"/>
    <w:rsid w:val="00B21B27"/>
    <w:rsid w:val="00B21D80"/>
    <w:rsid w:val="00B44A59"/>
    <w:rsid w:val="00B76E98"/>
    <w:rsid w:val="00B92670"/>
    <w:rsid w:val="00BB03C2"/>
    <w:rsid w:val="00C207FE"/>
    <w:rsid w:val="00C22293"/>
    <w:rsid w:val="00C42193"/>
    <w:rsid w:val="00C83060"/>
    <w:rsid w:val="00CF7722"/>
    <w:rsid w:val="00D20D07"/>
    <w:rsid w:val="00D245AF"/>
    <w:rsid w:val="00D26D05"/>
    <w:rsid w:val="00D27E43"/>
    <w:rsid w:val="00D57184"/>
    <w:rsid w:val="00D60EEA"/>
    <w:rsid w:val="00D639A9"/>
    <w:rsid w:val="00D63D95"/>
    <w:rsid w:val="00D72CD1"/>
    <w:rsid w:val="00D962BE"/>
    <w:rsid w:val="00DB011F"/>
    <w:rsid w:val="00DC19B2"/>
    <w:rsid w:val="00DF1BC9"/>
    <w:rsid w:val="00E37758"/>
    <w:rsid w:val="00E45BBE"/>
    <w:rsid w:val="00E60DA2"/>
    <w:rsid w:val="00E61986"/>
    <w:rsid w:val="00E64FF8"/>
    <w:rsid w:val="00E704CE"/>
    <w:rsid w:val="00E82A75"/>
    <w:rsid w:val="00E97627"/>
    <w:rsid w:val="00EC4C54"/>
    <w:rsid w:val="00EF1CC5"/>
    <w:rsid w:val="00EF3301"/>
    <w:rsid w:val="00F1393E"/>
    <w:rsid w:val="00F14074"/>
    <w:rsid w:val="00F24E64"/>
    <w:rsid w:val="00F25914"/>
    <w:rsid w:val="00F43F92"/>
    <w:rsid w:val="00F760C6"/>
    <w:rsid w:val="00F84CC2"/>
    <w:rsid w:val="00F90786"/>
    <w:rsid w:val="00FB4A5F"/>
    <w:rsid w:val="00FD3C50"/>
    <w:rsid w:val="00FE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0A4C"/>
  <w14:defaultImageDpi w14:val="32767"/>
  <w15:chartTrackingRefBased/>
  <w15:docId w15:val="{93B2DE1B-B0CB-1A44-86D2-B47AF5FE7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D478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B0CEC2-AE70-B545-B0AD-FF4893144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 Hoong Chow</dc:creator>
  <cp:keywords/>
  <dc:description/>
  <cp:lastModifiedBy>Thomas Naderer</cp:lastModifiedBy>
  <cp:revision>3</cp:revision>
  <dcterms:created xsi:type="dcterms:W3CDTF">2024-11-20T00:17:00Z</dcterms:created>
  <dcterms:modified xsi:type="dcterms:W3CDTF">2024-11-20T00:17:00Z</dcterms:modified>
</cp:coreProperties>
</file>